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E9B" w:rsidRPr="0058230D" w:rsidRDefault="00D67E9B" w:rsidP="00D67E9B">
      <w:r w:rsidRPr="0058230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230D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23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8230D">
        <w:rPr>
          <w:rFonts w:ascii="Times New Roman" w:hAnsi="Times New Roman" w:cs="Times New Roman"/>
          <w:sz w:val="24"/>
          <w:szCs w:val="24"/>
        </w:rPr>
        <w:t xml:space="preserve">Mass peak list distinguishing mosquito species using </w:t>
      </w:r>
      <w:r>
        <w:rPr>
          <w:rFonts w:ascii="Times New Roman" w:hAnsi="Times New Roman" w:cs="Times New Roman"/>
          <w:sz w:val="24"/>
          <w:szCs w:val="24"/>
        </w:rPr>
        <w:t>thoraxes</w:t>
      </w:r>
      <w:r w:rsidRPr="0058230D">
        <w:rPr>
          <w:rFonts w:ascii="Times New Roman" w:hAnsi="Times New Roman" w:cs="Times New Roman"/>
          <w:sz w:val="24"/>
          <w:szCs w:val="24"/>
        </w:rPr>
        <w:t xml:space="preserve"> as biological material, based on the Genetic Algorithm model analysis of </w:t>
      </w:r>
      <w:proofErr w:type="spellStart"/>
      <w:r w:rsidRPr="0058230D">
        <w:rPr>
          <w:rFonts w:ascii="Times New Roman" w:hAnsi="Times New Roman" w:cs="Times New Roman"/>
          <w:sz w:val="24"/>
          <w:szCs w:val="24"/>
        </w:rPr>
        <w:t>ClinProTools</w:t>
      </w:r>
      <w:proofErr w:type="spellEnd"/>
      <w:r w:rsidRPr="0058230D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Pr="0058230D">
        <w:rPr>
          <w:rFonts w:ascii="Times New Roman" w:hAnsi="Times New Roman" w:cs="Times New Roman"/>
          <w:sz w:val="24"/>
          <w:szCs w:val="24"/>
        </w:rPr>
        <w:t xml:space="preserve">The list includes unique </w:t>
      </w:r>
      <w:r w:rsidRPr="0058230D">
        <w:rPr>
          <w:rFonts w:ascii="Times New Roman" w:hAnsi="Times New Roman" w:cs="Times New Roman"/>
          <w:color w:val="000000"/>
          <w:sz w:val="24"/>
          <w:szCs w:val="24"/>
        </w:rPr>
        <w:t xml:space="preserve">species-specific mass peaks. </w:t>
      </w:r>
      <w:r w:rsidRPr="0058230D">
        <w:rPr>
          <w:rFonts w:ascii="Times New Roman" w:hAnsi="Times New Roman" w:cs="Times New Roman"/>
          <w:i/>
          <w:iCs/>
          <w:color w:val="000000"/>
          <w:sz w:val="24"/>
          <w:szCs w:val="24"/>
        </w:rPr>
        <w:t>Abbreviations</w:t>
      </w:r>
      <w:r w:rsidRPr="0058230D">
        <w:rPr>
          <w:rFonts w:ascii="Times New Roman" w:hAnsi="Times New Roman" w:cs="Times New Roman"/>
          <w:color w:val="000000"/>
          <w:sz w:val="24"/>
          <w:szCs w:val="24"/>
        </w:rPr>
        <w:t>: Da, Daltons; m/z, mass to charge ratio.</w:t>
      </w:r>
    </w:p>
    <w:p w:rsidR="004F2B42" w:rsidRDefault="004F2B42"/>
    <w:tbl>
      <w:tblPr>
        <w:tblStyle w:val="Grilledetableauclaire"/>
        <w:tblW w:w="48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864"/>
        <w:gridCol w:w="1216"/>
        <w:gridCol w:w="1573"/>
        <w:gridCol w:w="840"/>
        <w:gridCol w:w="1231"/>
        <w:gridCol w:w="1622"/>
        <w:gridCol w:w="901"/>
        <w:gridCol w:w="1048"/>
      </w:tblGrid>
      <w:tr w:rsidR="00695A8E" w:rsidRPr="00695A8E" w:rsidTr="00D67E9B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95A8E" w:rsidRPr="00640A37" w:rsidRDefault="00D67E9B" w:rsidP="00D67E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s m/z [Da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Start M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End M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Ae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aegypt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174B0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Ae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taeniorhynch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x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atratus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s.l.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x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nigripalp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x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quinquefaciat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D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magn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P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ingulata</w:t>
            </w:r>
            <w:proofErr w:type="spellEnd"/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12.9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09.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16.6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24.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17.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30.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71.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66.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676.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753.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750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2759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023.4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018.9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029.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58.4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52.9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65.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78.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68.7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86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95.9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86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99.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03.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199.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07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11.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07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16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52.8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47.6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3258.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281.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272.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287.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350.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341.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356.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472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468.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477.5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594.5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590.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6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828.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822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4834.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095.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084.8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04.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24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14.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30.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62.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55.8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71.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05.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198.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17.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30.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22.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43.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54.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44.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66.6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79.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71.4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289.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498.7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484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505.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511.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505.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5520.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055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043.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057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075.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057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079.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167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155.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178.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235.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228.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238.5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20.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08.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32.8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61.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39.5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81.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94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382.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00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07.5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00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16.5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24.9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16.5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30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507.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498.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519.7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603.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600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613.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908.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896.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6926.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7171.7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7155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7194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050.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039.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057.6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135.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1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145.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226.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219.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253.9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295.6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285.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308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2B42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323.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320.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2B42" w:rsidRPr="00E805D1" w:rsidRDefault="004F2B42" w:rsidP="004F2B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338.4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F2B42" w:rsidRPr="00695A8E" w:rsidRDefault="004F2B42" w:rsidP="004F2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09.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395.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20.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38.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25.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53.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65.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53.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480.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527.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5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541.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562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548.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578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700.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682.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715.6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734.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722.6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755.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810.9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798.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832.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695A8E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867.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842.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8879.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695A8E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4F2B42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9410.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9386.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9418.6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4F2B42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9426.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9418.6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9434.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4F2B42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912.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10889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10948.9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4F2B42" w:rsidTr="0089263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12148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12111.4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5D1">
              <w:rPr>
                <w:rFonts w:ascii="Times New Roman" w:eastAsia="Times New Roman" w:hAnsi="Times New Roman" w:cs="Times New Roman"/>
                <w:sz w:val="24"/>
                <w:szCs w:val="24"/>
              </w:rPr>
              <w:t>12155.8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92633" w:rsidRPr="004F2B42" w:rsidRDefault="00892633" w:rsidP="008926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633" w:rsidRPr="00174B01" w:rsidTr="004F2B42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92633" w:rsidRPr="00E805D1" w:rsidRDefault="00892633" w:rsidP="008926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2633" w:rsidRPr="00174B01" w:rsidRDefault="00892633" w:rsidP="008926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</w:tbl>
    <w:p w:rsidR="00695A8E" w:rsidRDefault="00695A8E"/>
    <w:sectPr w:rsidR="00695A8E" w:rsidSect="00695A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A8E"/>
    <w:rsid w:val="00026D25"/>
    <w:rsid w:val="00174B01"/>
    <w:rsid w:val="00446A2C"/>
    <w:rsid w:val="004F2B42"/>
    <w:rsid w:val="00695A8E"/>
    <w:rsid w:val="00800739"/>
    <w:rsid w:val="00892633"/>
    <w:rsid w:val="00BD56E1"/>
    <w:rsid w:val="00D67E9B"/>
    <w:rsid w:val="00F51C1C"/>
    <w:rsid w:val="00FA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C6C3BF-1DB8-43B6-AD39-68A3A13C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A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695A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74B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4B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4</Words>
  <Characters>1949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te</dc:creator>
  <cp:keywords/>
  <dc:description/>
  <cp:lastModifiedBy>Anubis VEGA RUA</cp:lastModifiedBy>
  <cp:revision>3</cp:revision>
  <cp:lastPrinted>2015-08-16T12:41:00Z</cp:lastPrinted>
  <dcterms:created xsi:type="dcterms:W3CDTF">2018-08-21T15:13:00Z</dcterms:created>
  <dcterms:modified xsi:type="dcterms:W3CDTF">2018-10-10T15:28:00Z</dcterms:modified>
</cp:coreProperties>
</file>